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A7699" w:rsidRPr="003A7699" w:rsidRDefault="003A7699" w:rsidP="003A7699">
      <w:pPr>
        <w:jc w:val="center"/>
        <w:rPr>
          <w:rFonts w:eastAsia="Times New Roman" w:cstheme="minorHAnsi"/>
          <w:b/>
          <w:bCs/>
          <w:color w:val="000000"/>
          <w:lang w:eastAsia="en-GB"/>
        </w:rPr>
      </w:pPr>
      <w:bookmarkStart w:id="0" w:name="_GoBack"/>
      <w:bookmarkEnd w:id="0"/>
      <w:r w:rsidRPr="003A7699">
        <w:rPr>
          <w:rFonts w:eastAsia="Times New Roman" w:cstheme="minorHAnsi"/>
          <w:b/>
          <w:bCs/>
          <w:color w:val="000000"/>
          <w:lang w:eastAsia="en-GB"/>
        </w:rPr>
        <w:t>Description of Supplementary Files</w:t>
      </w:r>
    </w:p>
    <w:p w:rsidR="003A7699" w:rsidRPr="003A7699" w:rsidRDefault="003A7699" w:rsidP="003A7699">
      <w:pPr>
        <w:rPr>
          <w:rFonts w:eastAsia="Times New Roman" w:cstheme="minorHAnsi"/>
          <w:color w:val="000000"/>
          <w:lang w:eastAsia="en-GB"/>
        </w:rPr>
      </w:pPr>
    </w:p>
    <w:p w:rsidR="003A7699" w:rsidRPr="003A7699" w:rsidRDefault="003A7699" w:rsidP="003A7699">
      <w:pPr>
        <w:rPr>
          <w:rFonts w:eastAsia="Times New Roman" w:cstheme="minorHAnsi"/>
          <w:color w:val="000000"/>
          <w:lang w:eastAsia="en-GB"/>
        </w:rPr>
      </w:pPr>
    </w:p>
    <w:p w:rsidR="003A7699" w:rsidRPr="003A7699" w:rsidRDefault="003A7699" w:rsidP="003A7699">
      <w:pPr>
        <w:rPr>
          <w:rFonts w:eastAsia="Times New Roman" w:cstheme="minorHAnsi"/>
          <w:b/>
          <w:bCs/>
          <w:color w:val="000000"/>
          <w:lang w:eastAsia="en-GB"/>
        </w:rPr>
      </w:pPr>
      <w:r w:rsidRPr="003A7699">
        <w:rPr>
          <w:rFonts w:eastAsia="Times New Roman" w:cstheme="minorHAnsi"/>
          <w:b/>
          <w:bCs/>
          <w:color w:val="000000"/>
          <w:lang w:eastAsia="en-GB"/>
        </w:rPr>
        <w:t>File Name: Supplementary Data 1</w:t>
      </w:r>
    </w:p>
    <w:p w:rsidR="003A7699" w:rsidRPr="003A7699" w:rsidRDefault="003A7699" w:rsidP="003A7699">
      <w:pPr>
        <w:rPr>
          <w:rFonts w:eastAsia="Times New Roman" w:cstheme="minorHAnsi"/>
          <w:color w:val="000000"/>
          <w:lang w:eastAsia="en-GB"/>
        </w:rPr>
      </w:pPr>
    </w:p>
    <w:p w:rsidR="003A7699" w:rsidRPr="003A7699" w:rsidRDefault="003A7699" w:rsidP="003A7699">
      <w:pPr>
        <w:rPr>
          <w:rFonts w:eastAsia="Times New Roman" w:cstheme="minorHAnsi"/>
          <w:color w:val="000000"/>
          <w:lang w:eastAsia="en-GB"/>
        </w:rPr>
      </w:pPr>
      <w:r w:rsidRPr="003A7699">
        <w:rPr>
          <w:rFonts w:eastAsia="Times New Roman" w:cstheme="minorHAnsi"/>
          <w:b/>
          <w:bCs/>
          <w:color w:val="000000"/>
          <w:lang w:eastAsia="en-GB"/>
        </w:rPr>
        <w:t>Description: </w:t>
      </w:r>
      <w:proofErr w:type="spellStart"/>
      <w:r w:rsidRPr="003A7699">
        <w:rPr>
          <w:rFonts w:eastAsia="Times New Roman" w:cstheme="minorHAnsi"/>
          <w:color w:val="000000"/>
          <w:lang w:eastAsia="en-GB"/>
        </w:rPr>
        <w:t>CardioNet</w:t>
      </w:r>
      <w:proofErr w:type="spellEnd"/>
      <w:r w:rsidRPr="003A7699">
        <w:rPr>
          <w:rFonts w:eastAsia="Times New Roman" w:cstheme="minorHAnsi"/>
          <w:color w:val="000000"/>
          <w:lang w:eastAsia="en-GB"/>
        </w:rPr>
        <w:t> </w:t>
      </w:r>
      <w:r w:rsidRPr="003A7699">
        <w:rPr>
          <w:rFonts w:eastAsia="Times New Roman" w:cstheme="minorHAnsi"/>
          <w:i/>
          <w:iCs/>
          <w:color w:val="000000"/>
          <w:lang w:eastAsia="en-GB"/>
        </w:rPr>
        <w:t>in silico</w:t>
      </w:r>
      <w:r w:rsidRPr="003A7699">
        <w:rPr>
          <w:rFonts w:eastAsia="Times New Roman" w:cstheme="minorHAnsi"/>
          <w:color w:val="000000"/>
          <w:lang w:eastAsia="en-GB"/>
        </w:rPr>
        <w:t> metabolic flux changes in response to acute and chronic</w:t>
      </w:r>
      <w:r>
        <w:rPr>
          <w:rFonts w:eastAsia="Times New Roman" w:cstheme="minorHAnsi"/>
          <w:color w:val="000000"/>
          <w:lang w:eastAsia="en-GB"/>
        </w:rPr>
        <w:t xml:space="preserve"> </w:t>
      </w:r>
      <w:proofErr w:type="spellStart"/>
      <w:r w:rsidRPr="003A7699">
        <w:rPr>
          <w:rFonts w:eastAsia="Times New Roman" w:cstheme="minorHAnsi"/>
          <w:color w:val="000000"/>
          <w:lang w:eastAsia="en-GB"/>
        </w:rPr>
        <w:t>Na</w:t>
      </w:r>
      <w:r w:rsidRPr="003A7699">
        <w:rPr>
          <w:rFonts w:eastAsia="Times New Roman" w:cstheme="minorHAnsi"/>
          <w:color w:val="000000"/>
          <w:vertAlign w:val="subscript"/>
          <w:lang w:eastAsia="en-GB"/>
        </w:rPr>
        <w:t>i</w:t>
      </w:r>
      <w:proofErr w:type="spellEnd"/>
      <w:r w:rsidRPr="003A7699">
        <w:rPr>
          <w:rFonts w:eastAsia="Times New Roman" w:cstheme="minorHAnsi"/>
          <w:color w:val="000000"/>
          <w:vertAlign w:val="subscript"/>
          <w:lang w:eastAsia="en-GB"/>
        </w:rPr>
        <w:t> </w:t>
      </w:r>
      <w:r w:rsidRPr="003A7699">
        <w:rPr>
          <w:rFonts w:eastAsia="Times New Roman" w:cstheme="minorHAnsi"/>
          <w:color w:val="000000"/>
          <w:lang w:eastAsia="en-GB"/>
        </w:rPr>
        <w:t>elevation. </w:t>
      </w:r>
    </w:p>
    <w:p w:rsidR="00005CB0" w:rsidRPr="003A7699" w:rsidRDefault="003A7699" w:rsidP="003A7699">
      <w:pPr>
        <w:rPr>
          <w:rFonts w:cstheme="minorHAnsi"/>
        </w:rPr>
      </w:pPr>
    </w:p>
    <w:sectPr w:rsidR="00005CB0" w:rsidRPr="003A7699" w:rsidSect="005B0D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699"/>
    <w:rsid w:val="00060AE6"/>
    <w:rsid w:val="00061807"/>
    <w:rsid w:val="00073FD8"/>
    <w:rsid w:val="00074429"/>
    <w:rsid w:val="000A3DE6"/>
    <w:rsid w:val="000B1D22"/>
    <w:rsid w:val="000C2035"/>
    <w:rsid w:val="000C5985"/>
    <w:rsid w:val="00113F95"/>
    <w:rsid w:val="00136B11"/>
    <w:rsid w:val="0016197D"/>
    <w:rsid w:val="001644E6"/>
    <w:rsid w:val="001B2052"/>
    <w:rsid w:val="00202FF5"/>
    <w:rsid w:val="002523BD"/>
    <w:rsid w:val="00256F11"/>
    <w:rsid w:val="00282B16"/>
    <w:rsid w:val="00286FB5"/>
    <w:rsid w:val="00287AC5"/>
    <w:rsid w:val="00301E43"/>
    <w:rsid w:val="00314216"/>
    <w:rsid w:val="00317939"/>
    <w:rsid w:val="003243BF"/>
    <w:rsid w:val="00366EA1"/>
    <w:rsid w:val="003A7699"/>
    <w:rsid w:val="003C6520"/>
    <w:rsid w:val="003D6E32"/>
    <w:rsid w:val="0049559E"/>
    <w:rsid w:val="004B3997"/>
    <w:rsid w:val="004E53EB"/>
    <w:rsid w:val="00523E0E"/>
    <w:rsid w:val="00551FE7"/>
    <w:rsid w:val="00571304"/>
    <w:rsid w:val="005B0D11"/>
    <w:rsid w:val="005B34F2"/>
    <w:rsid w:val="005F60C5"/>
    <w:rsid w:val="00604078"/>
    <w:rsid w:val="00650BA8"/>
    <w:rsid w:val="00654770"/>
    <w:rsid w:val="00676D17"/>
    <w:rsid w:val="00681C7F"/>
    <w:rsid w:val="006E29CA"/>
    <w:rsid w:val="006F3890"/>
    <w:rsid w:val="00744D25"/>
    <w:rsid w:val="007C4B24"/>
    <w:rsid w:val="007E2949"/>
    <w:rsid w:val="00823225"/>
    <w:rsid w:val="00850552"/>
    <w:rsid w:val="00852B09"/>
    <w:rsid w:val="00871BF1"/>
    <w:rsid w:val="00885ADC"/>
    <w:rsid w:val="0089508E"/>
    <w:rsid w:val="008D4952"/>
    <w:rsid w:val="008D4CAD"/>
    <w:rsid w:val="00920E9D"/>
    <w:rsid w:val="00922399"/>
    <w:rsid w:val="00926120"/>
    <w:rsid w:val="009413F0"/>
    <w:rsid w:val="00954AF3"/>
    <w:rsid w:val="009656ED"/>
    <w:rsid w:val="009824FF"/>
    <w:rsid w:val="009B12E1"/>
    <w:rsid w:val="009D3507"/>
    <w:rsid w:val="00A022B2"/>
    <w:rsid w:val="00A02A6E"/>
    <w:rsid w:val="00A71BA0"/>
    <w:rsid w:val="00A765FB"/>
    <w:rsid w:val="00A86065"/>
    <w:rsid w:val="00AA79D0"/>
    <w:rsid w:val="00AB35D6"/>
    <w:rsid w:val="00AB4D9C"/>
    <w:rsid w:val="00AE0024"/>
    <w:rsid w:val="00B14768"/>
    <w:rsid w:val="00B456E1"/>
    <w:rsid w:val="00B459EB"/>
    <w:rsid w:val="00B933B2"/>
    <w:rsid w:val="00BB3298"/>
    <w:rsid w:val="00BB3596"/>
    <w:rsid w:val="00BB5A61"/>
    <w:rsid w:val="00BD37D8"/>
    <w:rsid w:val="00C113FE"/>
    <w:rsid w:val="00C366D5"/>
    <w:rsid w:val="00C522A7"/>
    <w:rsid w:val="00C53EEB"/>
    <w:rsid w:val="00C71A1F"/>
    <w:rsid w:val="00CC743B"/>
    <w:rsid w:val="00D07663"/>
    <w:rsid w:val="00D32BC2"/>
    <w:rsid w:val="00D611A7"/>
    <w:rsid w:val="00D84B43"/>
    <w:rsid w:val="00DC62E5"/>
    <w:rsid w:val="00E13855"/>
    <w:rsid w:val="00E43929"/>
    <w:rsid w:val="00E62CA1"/>
    <w:rsid w:val="00E97120"/>
    <w:rsid w:val="00F13397"/>
    <w:rsid w:val="00F76E6C"/>
    <w:rsid w:val="00F93676"/>
    <w:rsid w:val="00FB201C"/>
    <w:rsid w:val="00FD5EFD"/>
    <w:rsid w:val="00FE1409"/>
    <w:rsid w:val="00FF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3101B"/>
  <w15:chartTrackingRefBased/>
  <w15:docId w15:val="{1F41D0B0-B562-D949-93A8-C8C776525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A7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69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ttock, Michael</dc:creator>
  <cp:keywords/>
  <dc:description/>
  <cp:lastModifiedBy>Shattock, Michael</cp:lastModifiedBy>
  <cp:revision>1</cp:revision>
  <dcterms:created xsi:type="dcterms:W3CDTF">2020-06-23T09:18:00Z</dcterms:created>
  <dcterms:modified xsi:type="dcterms:W3CDTF">2020-06-23T09:19:00Z</dcterms:modified>
</cp:coreProperties>
</file>